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 1.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Questions and response categories used to provide a detailed description of the characteristics of the nurses with relevance to demographic, health, pain, health resource use and work related aspects of back pain and neck/shoulder pain.     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) Questions (response categories) related to demographic and general health characteristics: </w:t>
      </w:r>
      <w:r w:rsidDel="00000000" w:rsidR="00000000" w:rsidRPr="00000000">
        <w:rPr>
          <w:rtl w:val="0"/>
        </w:rPr>
        <w:t xml:space="preserve">Sex (Woman; Man); </w:t>
      </w:r>
      <w:sdt>
        <w:sdtPr>
          <w:id w:val="-2009758252"/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b w:val="0"/>
              <w:bCs w:val="0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  <w:rtl w:val="0"/>
            </w:rPr>
            <w:t xml:space="preserve">Age (Years: ≤ 39; 40-49; ≥ 50);</w:t>
          </w:r>
        </w:sdtContent>
      </w:sdt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ccupational category (Registered nurse; Specialist nurse; Midwife; Other); Self-rated general state of health (25) (Good; Fairly good; Neither good nor bad; Fairly bad; Bad); Physical activity by exercise or sports (Daily; Several times a week; Sometime a week; Sometime/a few times a month; Never); Do you smoke? (Yes, regularly; Yes, on occasion; No); How do you assess your sleep quality? (26) (Good; Fairly good; Neither good nor bad; Fairly bad; Bad); Have you had fatigue in the last 4 weeks? (No; Yes, mild; Yes, Moderate; Yes, severe); Have you had dizziness in the last 4 weeks? (No; Yes, mild; Yes, Moderate; Yes, severe)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2) Questions (response categories) related to pain characteristics: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ave you had back pain in the last 4 weeks? (No; Yes, mild; Yes, moderate; Yes, severe); Have you had neck/shoulder pain in the last 4 weeks? (No; Yes, mild; Yes, moderate; Yes, severe); Course of pain in the lower back in the last 12 months? (27) (Have not had pain in the lower back; A single occasion with pain and mainly pain-free before that; A few occasions with pain with mainly pain-free periods in between; Slight but noticeable pain most of the time and a couple of times with severe pain; Pain that goes up and down all the time with occasions of severe pain; Pain all or almost all the time); Course of upper back pain in the last 12 months? (27) (Have not had pain in the upper back; A single occasion with pain and mainly pain-free before that; A few occasions with pain with mainly pain-free periods in between; Slight but noticeable pain most of the time and a couple of times with severe pain; Pain that goes up and down all the time with occasions of severe pain; Pain all or almost all the time); Have you had a headache in the last 4 weeks? (No; Yes, mild; Yes, moderate; Yes, severe); Have you had pain in the jaw joints in the last 4 weeks? (No; Yes, mild; Yes, moderate; Yes, severe); Have you had pain in your arms and/or hands in the last 4 weeks? (No; Yes, mild; Yes, moderate; Yes, severe); Have you had hip pain in the last 4 weeks? (No; Yes, mild; Yes, moderate; Yes, severe); Have you had knee pain in the last 4 weeks? (No; Yes, mild; Yes, moderate; Yes, severe); Have you had pain in your ankles in the last 4 weeks? (No; Yes, mild; Yes, moderate; Yes, severe); Have you had pain in your feet in the last 4 weeks? (No; Yes, mild; Yes, moderate; Yes, severe).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3) Questions (response categories) related to use of health resources and impact of pain on work characteristics: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often have you used over-the-counter painkillers in the last 4 weeks? (Virtually every day; Several times a week; Sometime a week; Every once in a while; Never); How often have you used prescription painkillers in the last 4 weeks? (Virtually every day; Several times a week; Sometime a week; Every once in a while; Never); Have you sought care for physical ailments in the last 12 months? (Yes, in the last 3 months; Yes, earlier in the year - but not in the last 3 months; No); Have you sought care for personal problems or mental health problems in the last 12 months? (Yes, in the last 3 months; Yes, earlier in the year - but not in the last 3 months; No); To what extent have you experienced back/neck problems affecting work performance? (Not at all; To a small degree; To a moderate degree; To a high degree; Have not worked); To what extent have you reduced working hours/changed work tasks due to back/neck problems? (Not at all; To a small degree; To a moderate degree; To a high degree; Have not worked); How many days have you been away from work due to back/neck problems? (Days: 0; &lt; 25; &gt; 50)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Standardstycketeckensnitt" w:default="1">
    <w:name w:val="Default Paragraph Font"/>
    <w:uiPriority w:val="1"/>
    <w:semiHidden w:val="1"/>
    <w:unhideWhenUsed w:val="1"/>
  </w:style>
  <w:style w:type="table" w:styleId="Normaltabel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Ingenlista" w:default="1">
    <w:name w:val="No List"/>
    <w:uiPriority w:val="99"/>
    <w:semiHidden w:val="1"/>
    <w:unhideWhenUsed w:val="1"/>
  </w:style>
  <w:style w:type="paragraph" w:styleId="Normal1" w:customStyle="1">
    <w:name w:val="Normal1"/>
    <w:rsid w:val="00F9683D"/>
    <w:rPr>
      <w:rFonts w:ascii="Times New Roman" w:cs="Times New Roman" w:eastAsia="Times New Roman" w:hAnsi="Times New Roman"/>
      <w:lang w:val="uz-Cyrl-UZ"/>
    </w:rPr>
  </w:style>
  <w:style w:type="paragraph" w:styleId="Ballongtext">
    <w:name w:val="Balloon Text"/>
    <w:basedOn w:val="Normal"/>
    <w:link w:val="BallongtextChar"/>
    <w:uiPriority w:val="99"/>
    <w:semiHidden w:val="1"/>
    <w:unhideWhenUsed w:val="1"/>
    <w:rsid w:val="00C94A96"/>
    <w:rPr>
      <w:rFonts w:ascii="Lucida Grande" w:cs="Lucida Grande" w:hAnsi="Lucida Grande"/>
      <w:sz w:val="18"/>
      <w:szCs w:val="18"/>
    </w:rPr>
  </w:style>
  <w:style w:type="character" w:styleId="BallongtextChar" w:customStyle="1">
    <w:name w:val="Ballongtext Char"/>
    <w:basedOn w:val="Standardstycketeckensnitt"/>
    <w:link w:val="Ballongtext"/>
    <w:uiPriority w:val="99"/>
    <w:semiHidden w:val="1"/>
    <w:rsid w:val="00C94A96"/>
    <w:rPr>
      <w:rFonts w:ascii="Lucida Grande" w:cs="Lucida Grande" w:hAnsi="Lucida Grande"/>
      <w:sz w:val="18"/>
      <w:szCs w:val="18"/>
      <w:lang w:val="en-GB"/>
    </w:rPr>
  </w:style>
  <w:style w:type="paragraph" w:styleId="Revision">
    <w:name w:val="Revision"/>
    <w:hidden w:val="1"/>
    <w:uiPriority w:val="99"/>
    <w:semiHidden w:val="1"/>
    <w:rsid w:val="009037FB"/>
    <w:rPr>
      <w:rFonts w:ascii="Times New Roman" w:hAnsi="Times New Roman"/>
      <w:lang w:val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3a20TxqilbjRkRcBmrA7FNsyUQ==">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8T11:13:00Z</dcterms:created>
  <dc:creator>TS</dc:creator>
</cp:coreProperties>
</file>